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59D9" w14:textId="3F271EF9" w:rsidR="00B55F4A" w:rsidRDefault="00B66D55" w:rsidP="00B55F4A">
      <w:pPr>
        <w:spacing w:line="480" w:lineRule="auto"/>
        <w:rPr>
          <w:rFonts w:ascii="Arial" w:hAnsi="Arial" w:cs="Arial"/>
          <w:b/>
          <w:bCs/>
          <w:sz w:val="21"/>
          <w:szCs w:val="21"/>
        </w:rPr>
      </w:pPr>
      <w:r w:rsidRPr="001162FA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1162FA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B55F4A">
        <w:rPr>
          <w:rFonts w:ascii="Arial" w:hAnsi="Arial" w:cs="Arial"/>
          <w:b/>
          <w:bCs/>
          <w:sz w:val="21"/>
          <w:szCs w:val="21"/>
        </w:rPr>
        <w:t>. Average and max AUCs for enrichment of AF2 kinase models.</w:t>
      </w:r>
    </w:p>
    <w:p w14:paraId="1F5AAB86" w14:textId="65EE9A1E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2968" w:tblpY="2184"/>
        <w:tblW w:w="5759" w:type="dxa"/>
        <w:tblLook w:val="04A0" w:firstRow="1" w:lastRow="0" w:firstColumn="1" w:lastColumn="0" w:noHBand="0" w:noVBand="1"/>
      </w:tblPr>
      <w:tblGrid>
        <w:gridCol w:w="1339"/>
        <w:gridCol w:w="1300"/>
        <w:gridCol w:w="1820"/>
        <w:gridCol w:w="1300"/>
      </w:tblGrid>
      <w:tr w:rsidR="00B66D55" w:rsidRPr="00583FFC" w14:paraId="77231729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417CF229" w14:textId="77777777" w:rsidR="00B66D55" w:rsidRPr="005B0912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n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162EE93" w14:textId="77777777" w:rsidR="00B66D55" w:rsidRPr="005B0912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gA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20" w:type="dxa"/>
            <w:noWrap/>
            <w:vAlign w:val="center"/>
            <w:hideMark/>
          </w:tcPr>
          <w:p w14:paraId="7B677BE1" w14:textId="77777777" w:rsidR="00B66D55" w:rsidRPr="005B0912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andard </w:t>
            </w:r>
            <w:proofErr w:type="spellStart"/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v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C0857F4" w14:textId="77777777" w:rsidR="00B66D55" w:rsidRPr="005B0912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AU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B66D55" w:rsidRPr="00583FFC" w14:paraId="1A46AA34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83C72D6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300" w:type="dxa"/>
            <w:noWrap/>
            <w:vAlign w:val="center"/>
            <w:hideMark/>
          </w:tcPr>
          <w:p w14:paraId="620E47CB" w14:textId="57CED2C0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3.40</w:t>
            </w:r>
          </w:p>
        </w:tc>
        <w:tc>
          <w:tcPr>
            <w:tcW w:w="1820" w:type="dxa"/>
            <w:noWrap/>
            <w:vAlign w:val="center"/>
            <w:hideMark/>
          </w:tcPr>
          <w:p w14:paraId="58E51E98" w14:textId="3477F235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300" w:type="dxa"/>
            <w:noWrap/>
            <w:vAlign w:val="center"/>
            <w:hideMark/>
          </w:tcPr>
          <w:p w14:paraId="68D3A3FA" w14:textId="7893A8A7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.95</w:t>
            </w:r>
          </w:p>
        </w:tc>
      </w:tr>
      <w:tr w:rsidR="00B66D55" w:rsidRPr="00583FFC" w14:paraId="7A4C2454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23FC547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300" w:type="dxa"/>
            <w:noWrap/>
            <w:vAlign w:val="center"/>
            <w:hideMark/>
          </w:tcPr>
          <w:p w14:paraId="2240852A" w14:textId="53BA00DC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1820" w:type="dxa"/>
            <w:noWrap/>
            <w:vAlign w:val="center"/>
            <w:hideMark/>
          </w:tcPr>
          <w:p w14:paraId="20415761" w14:textId="21BFCADF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A84C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00" w:type="dxa"/>
            <w:noWrap/>
            <w:vAlign w:val="center"/>
            <w:hideMark/>
          </w:tcPr>
          <w:p w14:paraId="05C1E3C8" w14:textId="55D68369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6.27</w:t>
            </w:r>
          </w:p>
        </w:tc>
      </w:tr>
      <w:tr w:rsidR="00B66D55" w:rsidRPr="00583FFC" w14:paraId="0FBE4278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561A9EF4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300" w:type="dxa"/>
            <w:noWrap/>
            <w:vAlign w:val="center"/>
            <w:hideMark/>
          </w:tcPr>
          <w:p w14:paraId="5650DAF8" w14:textId="217C280A" w:rsidR="00B66D55" w:rsidRPr="00583FFC" w:rsidRDefault="00550A28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1820" w:type="dxa"/>
            <w:noWrap/>
            <w:vAlign w:val="center"/>
            <w:hideMark/>
          </w:tcPr>
          <w:p w14:paraId="76ED3E3F" w14:textId="3318D9C1" w:rsidR="00B66D55" w:rsidRPr="00583FFC" w:rsidRDefault="00550A28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300" w:type="dxa"/>
            <w:noWrap/>
            <w:vAlign w:val="center"/>
            <w:hideMark/>
          </w:tcPr>
          <w:p w14:paraId="0679F525" w14:textId="5B669DF3" w:rsidR="00B66D55" w:rsidRPr="00583FFC" w:rsidRDefault="00550A28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.34</w:t>
            </w:r>
          </w:p>
        </w:tc>
      </w:tr>
      <w:tr w:rsidR="00B66D55" w:rsidRPr="00583FFC" w14:paraId="61BC9861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108A7A6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300" w:type="dxa"/>
            <w:noWrap/>
            <w:vAlign w:val="center"/>
            <w:hideMark/>
          </w:tcPr>
          <w:p w14:paraId="14144BAC" w14:textId="0AC64F25" w:rsidR="00B66D55" w:rsidRPr="00583FFC" w:rsidRDefault="00D63B6B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.58</w:t>
            </w:r>
          </w:p>
        </w:tc>
        <w:tc>
          <w:tcPr>
            <w:tcW w:w="1820" w:type="dxa"/>
            <w:noWrap/>
            <w:vAlign w:val="center"/>
            <w:hideMark/>
          </w:tcPr>
          <w:p w14:paraId="69A7BA15" w14:textId="74D6E613" w:rsidR="00B66D55" w:rsidRPr="00583FFC" w:rsidRDefault="00D63B6B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300" w:type="dxa"/>
            <w:noWrap/>
            <w:vAlign w:val="center"/>
            <w:hideMark/>
          </w:tcPr>
          <w:p w14:paraId="629AA519" w14:textId="73456A79" w:rsidR="00B66D55" w:rsidRPr="00583FFC" w:rsidRDefault="00D63B6B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3.09</w:t>
            </w:r>
          </w:p>
        </w:tc>
      </w:tr>
      <w:tr w:rsidR="00B66D55" w:rsidRPr="00583FFC" w14:paraId="0DB4454E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B2EBB7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300" w:type="dxa"/>
            <w:noWrap/>
            <w:vAlign w:val="center"/>
            <w:hideMark/>
          </w:tcPr>
          <w:p w14:paraId="6AD9E811" w14:textId="4912A2A9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3661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820" w:type="dxa"/>
            <w:noWrap/>
            <w:vAlign w:val="center"/>
            <w:hideMark/>
          </w:tcPr>
          <w:p w14:paraId="44A8C458" w14:textId="6AF70D3A" w:rsidR="00B66D55" w:rsidRPr="00583FFC" w:rsidRDefault="0036611F" w:rsidP="0036611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300" w:type="dxa"/>
            <w:noWrap/>
            <w:vAlign w:val="center"/>
            <w:hideMark/>
          </w:tcPr>
          <w:p w14:paraId="19813AAA" w14:textId="22C35020" w:rsidR="00B66D55" w:rsidRPr="00583FFC" w:rsidRDefault="0036611F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.77</w:t>
            </w:r>
          </w:p>
        </w:tc>
      </w:tr>
      <w:tr w:rsidR="00B66D55" w:rsidRPr="00583FFC" w14:paraId="0ACDBAFA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57D387FE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300" w:type="dxa"/>
            <w:noWrap/>
            <w:vAlign w:val="center"/>
            <w:hideMark/>
          </w:tcPr>
          <w:p w14:paraId="69150020" w14:textId="39E59E3D" w:rsidR="00B66D55" w:rsidRPr="00583FFC" w:rsidRDefault="0036611F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1820" w:type="dxa"/>
            <w:noWrap/>
            <w:vAlign w:val="center"/>
            <w:hideMark/>
          </w:tcPr>
          <w:p w14:paraId="65B2B832" w14:textId="38F44FFE" w:rsidR="00B66D55" w:rsidRPr="00583FFC" w:rsidRDefault="0036611F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300" w:type="dxa"/>
            <w:noWrap/>
            <w:vAlign w:val="center"/>
            <w:hideMark/>
          </w:tcPr>
          <w:p w14:paraId="14513793" w14:textId="0FADA835" w:rsidR="00B66D55" w:rsidRPr="00583FFC" w:rsidRDefault="0036611F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.72</w:t>
            </w:r>
          </w:p>
        </w:tc>
      </w:tr>
      <w:tr w:rsidR="00B66D55" w:rsidRPr="00583FFC" w14:paraId="6A7657F1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18AC19E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300" w:type="dxa"/>
            <w:noWrap/>
            <w:vAlign w:val="center"/>
            <w:hideMark/>
          </w:tcPr>
          <w:p w14:paraId="1332981A" w14:textId="141AA012" w:rsidR="00B66D55" w:rsidRPr="00583FFC" w:rsidRDefault="00056A26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1820" w:type="dxa"/>
            <w:noWrap/>
            <w:vAlign w:val="center"/>
            <w:hideMark/>
          </w:tcPr>
          <w:p w14:paraId="1701DEC9" w14:textId="5C7B8976" w:rsidR="00B66D55" w:rsidRPr="00583FFC" w:rsidRDefault="00056A26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300" w:type="dxa"/>
            <w:noWrap/>
            <w:vAlign w:val="center"/>
            <w:hideMark/>
          </w:tcPr>
          <w:p w14:paraId="3DCC877B" w14:textId="0A55532E" w:rsidR="00B66D55" w:rsidRPr="00583FFC" w:rsidRDefault="00056A26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6.09</w:t>
            </w:r>
          </w:p>
        </w:tc>
      </w:tr>
      <w:tr w:rsidR="00B66D55" w:rsidRPr="00583FFC" w14:paraId="4CE31B8A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5918A5B8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300" w:type="dxa"/>
            <w:noWrap/>
            <w:vAlign w:val="center"/>
            <w:hideMark/>
          </w:tcPr>
          <w:p w14:paraId="219A76A3" w14:textId="0664C0FD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.34</w:t>
            </w:r>
          </w:p>
        </w:tc>
        <w:tc>
          <w:tcPr>
            <w:tcW w:w="1820" w:type="dxa"/>
            <w:noWrap/>
            <w:vAlign w:val="center"/>
            <w:hideMark/>
          </w:tcPr>
          <w:p w14:paraId="3DC6092E" w14:textId="624C6301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00" w:type="dxa"/>
            <w:noWrap/>
            <w:vAlign w:val="center"/>
            <w:hideMark/>
          </w:tcPr>
          <w:p w14:paraId="715B0BDD" w14:textId="277F06F0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.67</w:t>
            </w:r>
          </w:p>
        </w:tc>
      </w:tr>
      <w:tr w:rsidR="00B66D55" w:rsidRPr="00583FFC" w14:paraId="497A1987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3FA45985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K2-1</w:t>
            </w:r>
          </w:p>
        </w:tc>
        <w:tc>
          <w:tcPr>
            <w:tcW w:w="1300" w:type="dxa"/>
            <w:noWrap/>
            <w:vAlign w:val="center"/>
            <w:hideMark/>
          </w:tcPr>
          <w:p w14:paraId="1F0B1BBC" w14:textId="4F39FC67" w:rsidR="00B66D55" w:rsidRPr="00583FFC" w:rsidRDefault="0070225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.96</w:t>
            </w:r>
          </w:p>
        </w:tc>
        <w:tc>
          <w:tcPr>
            <w:tcW w:w="1820" w:type="dxa"/>
            <w:noWrap/>
            <w:vAlign w:val="center"/>
            <w:hideMark/>
          </w:tcPr>
          <w:p w14:paraId="0833BBAA" w14:textId="7E94E5BD" w:rsidR="00B66D55" w:rsidRPr="00583FFC" w:rsidRDefault="0070225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1300" w:type="dxa"/>
            <w:noWrap/>
            <w:vAlign w:val="center"/>
            <w:hideMark/>
          </w:tcPr>
          <w:p w14:paraId="43B31D5C" w14:textId="313E7A33" w:rsidR="00B66D55" w:rsidRPr="00583FFC" w:rsidRDefault="0070225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8.40</w:t>
            </w:r>
          </w:p>
        </w:tc>
      </w:tr>
      <w:tr w:rsidR="00B66D55" w:rsidRPr="00583FFC" w14:paraId="6EEB364F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6C323857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K2-2</w:t>
            </w:r>
          </w:p>
        </w:tc>
        <w:tc>
          <w:tcPr>
            <w:tcW w:w="1300" w:type="dxa"/>
            <w:noWrap/>
            <w:vAlign w:val="center"/>
            <w:hideMark/>
          </w:tcPr>
          <w:p w14:paraId="5DA85BD0" w14:textId="44E2B7A4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1820" w:type="dxa"/>
            <w:noWrap/>
            <w:vAlign w:val="center"/>
            <w:hideMark/>
          </w:tcPr>
          <w:p w14:paraId="1ED71E4B" w14:textId="48ABE27F" w:rsidR="00B66D55" w:rsidRPr="00583FFC" w:rsidRDefault="00C66B30" w:rsidP="00C66B3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300" w:type="dxa"/>
            <w:noWrap/>
            <w:vAlign w:val="center"/>
            <w:hideMark/>
          </w:tcPr>
          <w:p w14:paraId="3DB1F405" w14:textId="051D0CC3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.51</w:t>
            </w:r>
          </w:p>
        </w:tc>
      </w:tr>
      <w:tr w:rsidR="00B66D55" w:rsidRPr="00583FFC" w14:paraId="2775CCB5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508F7460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300" w:type="dxa"/>
            <w:noWrap/>
            <w:vAlign w:val="center"/>
            <w:hideMark/>
          </w:tcPr>
          <w:p w14:paraId="2A70747F" w14:textId="467F5A86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1820" w:type="dxa"/>
            <w:noWrap/>
            <w:vAlign w:val="center"/>
            <w:hideMark/>
          </w:tcPr>
          <w:p w14:paraId="3731FC03" w14:textId="1EC09DAC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300" w:type="dxa"/>
            <w:noWrap/>
            <w:vAlign w:val="center"/>
            <w:hideMark/>
          </w:tcPr>
          <w:p w14:paraId="139DCAB2" w14:textId="5E6DA4E7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.75</w:t>
            </w:r>
          </w:p>
        </w:tc>
      </w:tr>
      <w:tr w:rsidR="00B66D55" w:rsidRPr="00583FFC" w14:paraId="354ACDEC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6D3AFE8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300" w:type="dxa"/>
            <w:noWrap/>
            <w:vAlign w:val="center"/>
            <w:hideMark/>
          </w:tcPr>
          <w:p w14:paraId="0B42E1BA" w14:textId="2F5C0E75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.81</w:t>
            </w:r>
          </w:p>
        </w:tc>
        <w:tc>
          <w:tcPr>
            <w:tcW w:w="1820" w:type="dxa"/>
            <w:noWrap/>
            <w:vAlign w:val="center"/>
            <w:hideMark/>
          </w:tcPr>
          <w:p w14:paraId="1FDA530C" w14:textId="79A35E7D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300" w:type="dxa"/>
            <w:noWrap/>
            <w:vAlign w:val="center"/>
            <w:hideMark/>
          </w:tcPr>
          <w:p w14:paraId="15B0A8DC" w14:textId="0B6CE643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2.64</w:t>
            </w:r>
          </w:p>
        </w:tc>
      </w:tr>
      <w:tr w:rsidR="00B66D55" w:rsidRPr="00583FFC" w14:paraId="01FF7765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1CAB3F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300" w:type="dxa"/>
            <w:noWrap/>
            <w:vAlign w:val="center"/>
            <w:hideMark/>
          </w:tcPr>
          <w:p w14:paraId="28662342" w14:textId="6BCA4DC3" w:rsidR="00B66D55" w:rsidRPr="00583FFC" w:rsidRDefault="006C49A3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.23</w:t>
            </w:r>
          </w:p>
        </w:tc>
        <w:tc>
          <w:tcPr>
            <w:tcW w:w="1820" w:type="dxa"/>
            <w:noWrap/>
            <w:vAlign w:val="center"/>
            <w:hideMark/>
          </w:tcPr>
          <w:p w14:paraId="7163545E" w14:textId="4B161F3C" w:rsidR="00B66D55" w:rsidRPr="00583FFC" w:rsidRDefault="00B458B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300" w:type="dxa"/>
            <w:noWrap/>
            <w:vAlign w:val="center"/>
            <w:hideMark/>
          </w:tcPr>
          <w:p w14:paraId="0AA89F99" w14:textId="2AB92221" w:rsidR="00B66D55" w:rsidRPr="00583FFC" w:rsidRDefault="00B458B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2.26</w:t>
            </w:r>
          </w:p>
        </w:tc>
      </w:tr>
      <w:tr w:rsidR="00B66D55" w:rsidRPr="00583FFC" w14:paraId="4AF90530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409403C1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1300" w:type="dxa"/>
            <w:noWrap/>
            <w:vAlign w:val="center"/>
            <w:hideMark/>
          </w:tcPr>
          <w:p w14:paraId="0960E773" w14:textId="1B5F23F5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1820" w:type="dxa"/>
            <w:noWrap/>
            <w:vAlign w:val="center"/>
            <w:hideMark/>
          </w:tcPr>
          <w:p w14:paraId="659BD335" w14:textId="2BF32AEC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300" w:type="dxa"/>
            <w:noWrap/>
            <w:vAlign w:val="center"/>
            <w:hideMark/>
          </w:tcPr>
          <w:p w14:paraId="26028D72" w14:textId="2AC26D10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.68</w:t>
            </w:r>
          </w:p>
        </w:tc>
      </w:tr>
      <w:tr w:rsidR="00B66D55" w:rsidRPr="00583FFC" w14:paraId="41D1A4F7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4E48D3CF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1300" w:type="dxa"/>
            <w:noWrap/>
            <w:vAlign w:val="center"/>
            <w:hideMark/>
          </w:tcPr>
          <w:p w14:paraId="5AF29014" w14:textId="7FDEC3AB" w:rsidR="00B66D55" w:rsidRPr="00583FFC" w:rsidRDefault="006D320E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820" w:type="dxa"/>
            <w:noWrap/>
            <w:vAlign w:val="center"/>
            <w:hideMark/>
          </w:tcPr>
          <w:p w14:paraId="268E2DFA" w14:textId="2005748E" w:rsidR="00B66D55" w:rsidRPr="00583FFC" w:rsidRDefault="006D320E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300" w:type="dxa"/>
            <w:noWrap/>
            <w:vAlign w:val="center"/>
            <w:hideMark/>
          </w:tcPr>
          <w:p w14:paraId="37869A13" w14:textId="0C55219D" w:rsidR="00B66D55" w:rsidRPr="00583FFC" w:rsidRDefault="006D320E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.80</w:t>
            </w:r>
          </w:p>
        </w:tc>
      </w:tr>
      <w:tr w:rsidR="00B66D55" w:rsidRPr="00583FFC" w14:paraId="51C3C99F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22B27E4F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300" w:type="dxa"/>
            <w:noWrap/>
            <w:vAlign w:val="center"/>
            <w:hideMark/>
          </w:tcPr>
          <w:p w14:paraId="34A469BA" w14:textId="38F73617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.06</w:t>
            </w:r>
          </w:p>
        </w:tc>
        <w:tc>
          <w:tcPr>
            <w:tcW w:w="1820" w:type="dxa"/>
            <w:noWrap/>
            <w:vAlign w:val="center"/>
            <w:hideMark/>
          </w:tcPr>
          <w:p w14:paraId="2278D3EC" w14:textId="7EE2D0B7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300" w:type="dxa"/>
            <w:noWrap/>
            <w:vAlign w:val="center"/>
            <w:hideMark/>
          </w:tcPr>
          <w:p w14:paraId="1066C5ED" w14:textId="5E6DFDCE" w:rsidR="00B66D55" w:rsidRPr="00583FFC" w:rsidRDefault="00C66B3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5.79</w:t>
            </w:r>
          </w:p>
        </w:tc>
      </w:tr>
      <w:tr w:rsidR="00B66D55" w:rsidRPr="00583FFC" w14:paraId="736A41C8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5F1ABF4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1300" w:type="dxa"/>
            <w:noWrap/>
            <w:vAlign w:val="center"/>
            <w:hideMark/>
          </w:tcPr>
          <w:p w14:paraId="202859C3" w14:textId="3CAEB54F" w:rsidR="00B66D55" w:rsidRPr="00583FFC" w:rsidRDefault="009E094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1820" w:type="dxa"/>
            <w:noWrap/>
            <w:vAlign w:val="center"/>
            <w:hideMark/>
          </w:tcPr>
          <w:p w14:paraId="4708614F" w14:textId="156E59A4" w:rsidR="00B66D55" w:rsidRPr="00583FFC" w:rsidRDefault="009E094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1300" w:type="dxa"/>
            <w:noWrap/>
            <w:vAlign w:val="center"/>
            <w:hideMark/>
          </w:tcPr>
          <w:p w14:paraId="2789FAE1" w14:textId="4571960F" w:rsidR="00B66D55" w:rsidRPr="00583FFC" w:rsidRDefault="009E0940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.72</w:t>
            </w:r>
          </w:p>
        </w:tc>
      </w:tr>
      <w:tr w:rsidR="00B66D55" w:rsidRPr="00583FFC" w14:paraId="11B7466C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4E6A90C3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00" w:type="dxa"/>
            <w:noWrap/>
            <w:vAlign w:val="center"/>
            <w:hideMark/>
          </w:tcPr>
          <w:p w14:paraId="69407376" w14:textId="3196A11B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.75</w:t>
            </w:r>
          </w:p>
        </w:tc>
        <w:tc>
          <w:tcPr>
            <w:tcW w:w="1820" w:type="dxa"/>
            <w:noWrap/>
            <w:vAlign w:val="center"/>
            <w:hideMark/>
          </w:tcPr>
          <w:p w14:paraId="689A61E9" w14:textId="7AAF529C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1300" w:type="dxa"/>
            <w:noWrap/>
            <w:vAlign w:val="center"/>
            <w:hideMark/>
          </w:tcPr>
          <w:p w14:paraId="05AB2501" w14:textId="330127A7" w:rsidR="00B66D55" w:rsidRPr="00583FFC" w:rsidRDefault="00A84C61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9.98</w:t>
            </w:r>
          </w:p>
        </w:tc>
      </w:tr>
      <w:tr w:rsidR="00B66D55" w:rsidRPr="00583FFC" w14:paraId="2492B692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3F155368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300" w:type="dxa"/>
            <w:noWrap/>
            <w:vAlign w:val="center"/>
            <w:hideMark/>
          </w:tcPr>
          <w:p w14:paraId="302DA322" w14:textId="4E5B0A9B" w:rsidR="00B66D55" w:rsidRPr="00583FFC" w:rsidRDefault="001C5A5C" w:rsidP="001C5A5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1820" w:type="dxa"/>
            <w:noWrap/>
            <w:vAlign w:val="center"/>
            <w:hideMark/>
          </w:tcPr>
          <w:p w14:paraId="61D82DD6" w14:textId="15B2CD74" w:rsidR="00B66D55" w:rsidRPr="00583FFC" w:rsidRDefault="001C5A5C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300" w:type="dxa"/>
            <w:noWrap/>
            <w:vAlign w:val="center"/>
            <w:hideMark/>
          </w:tcPr>
          <w:p w14:paraId="3D634674" w14:textId="07809943" w:rsidR="00B66D55" w:rsidRPr="00583FFC" w:rsidRDefault="001C5A5C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.72</w:t>
            </w:r>
          </w:p>
        </w:tc>
      </w:tr>
      <w:tr w:rsidR="00B66D55" w:rsidRPr="00583FFC" w14:paraId="34AD8EA9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2B72BE21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300" w:type="dxa"/>
            <w:noWrap/>
            <w:vAlign w:val="center"/>
            <w:hideMark/>
          </w:tcPr>
          <w:p w14:paraId="6BF4CF94" w14:textId="6B8442B4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="00A4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820" w:type="dxa"/>
            <w:noWrap/>
            <w:vAlign w:val="center"/>
            <w:hideMark/>
          </w:tcPr>
          <w:p w14:paraId="29CC4792" w14:textId="4BFFE967" w:rsidR="00B66D55" w:rsidRPr="00583FFC" w:rsidRDefault="00A42C12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300" w:type="dxa"/>
            <w:noWrap/>
            <w:vAlign w:val="center"/>
            <w:hideMark/>
          </w:tcPr>
          <w:p w14:paraId="1CE2679C" w14:textId="33A9F18E" w:rsidR="00B66D55" w:rsidRPr="00583FFC" w:rsidRDefault="00A42C12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3.67</w:t>
            </w:r>
          </w:p>
        </w:tc>
      </w:tr>
      <w:tr w:rsidR="00B66D55" w:rsidRPr="00583FFC" w14:paraId="2997E8F8" w14:textId="77777777" w:rsidTr="00C66B30">
        <w:trPr>
          <w:trHeight w:val="320"/>
        </w:trPr>
        <w:tc>
          <w:tcPr>
            <w:tcW w:w="1339" w:type="dxa"/>
            <w:noWrap/>
            <w:vAlign w:val="center"/>
          </w:tcPr>
          <w:p w14:paraId="0146ABB6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300" w:type="dxa"/>
            <w:noWrap/>
            <w:vAlign w:val="center"/>
          </w:tcPr>
          <w:p w14:paraId="0F360F15" w14:textId="19A4A5F6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="00393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820" w:type="dxa"/>
            <w:noWrap/>
            <w:vAlign w:val="center"/>
          </w:tcPr>
          <w:p w14:paraId="27ED4151" w14:textId="5C7F8BE2" w:rsidR="00B66D55" w:rsidRPr="00583FFC" w:rsidRDefault="003931A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300" w:type="dxa"/>
            <w:noWrap/>
            <w:vAlign w:val="center"/>
          </w:tcPr>
          <w:p w14:paraId="53EF979B" w14:textId="24263BD0" w:rsidR="00B66D55" w:rsidRPr="00583FFC" w:rsidRDefault="003931AD" w:rsidP="003931A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3.51</w:t>
            </w:r>
          </w:p>
        </w:tc>
      </w:tr>
      <w:tr w:rsidR="00B66D55" w:rsidRPr="00583FFC" w14:paraId="52D41F16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43D1312F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300" w:type="dxa"/>
            <w:noWrap/>
            <w:vAlign w:val="center"/>
            <w:hideMark/>
          </w:tcPr>
          <w:p w14:paraId="4B58AFAA" w14:textId="69D164D0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1820" w:type="dxa"/>
            <w:noWrap/>
            <w:vAlign w:val="center"/>
            <w:hideMark/>
          </w:tcPr>
          <w:p w14:paraId="2457F390" w14:textId="21157FFE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300" w:type="dxa"/>
            <w:noWrap/>
            <w:vAlign w:val="center"/>
            <w:hideMark/>
          </w:tcPr>
          <w:p w14:paraId="5D2796E1" w14:textId="50DBF37C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.09</w:t>
            </w:r>
          </w:p>
        </w:tc>
      </w:tr>
      <w:tr w:rsidR="00B66D55" w:rsidRPr="00583FFC" w14:paraId="7C672AA6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2EB977AB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300" w:type="dxa"/>
            <w:noWrap/>
            <w:vAlign w:val="center"/>
            <w:hideMark/>
          </w:tcPr>
          <w:p w14:paraId="1C30AB72" w14:textId="2118CF70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2.78</w:t>
            </w:r>
          </w:p>
        </w:tc>
        <w:tc>
          <w:tcPr>
            <w:tcW w:w="1820" w:type="dxa"/>
            <w:noWrap/>
            <w:vAlign w:val="center"/>
            <w:hideMark/>
          </w:tcPr>
          <w:p w14:paraId="122E0377" w14:textId="4FDACB09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1300" w:type="dxa"/>
            <w:noWrap/>
            <w:vAlign w:val="center"/>
            <w:hideMark/>
          </w:tcPr>
          <w:p w14:paraId="0A47B7E9" w14:textId="17ABFFD3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7.71</w:t>
            </w:r>
          </w:p>
        </w:tc>
      </w:tr>
      <w:tr w:rsidR="00B66D55" w:rsidRPr="00583FFC" w14:paraId="5ECC22E2" w14:textId="77777777" w:rsidTr="00C66B30">
        <w:trPr>
          <w:trHeight w:val="320"/>
        </w:trPr>
        <w:tc>
          <w:tcPr>
            <w:tcW w:w="1339" w:type="dxa"/>
            <w:noWrap/>
            <w:vAlign w:val="center"/>
            <w:hideMark/>
          </w:tcPr>
          <w:p w14:paraId="1CDC2DAC" w14:textId="77777777" w:rsidR="00B66D55" w:rsidRPr="00583FFC" w:rsidRDefault="00B66D55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1300" w:type="dxa"/>
            <w:noWrap/>
            <w:vAlign w:val="center"/>
            <w:hideMark/>
          </w:tcPr>
          <w:p w14:paraId="45D0F3A1" w14:textId="3C81F62D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.41</w:t>
            </w:r>
          </w:p>
        </w:tc>
        <w:tc>
          <w:tcPr>
            <w:tcW w:w="1820" w:type="dxa"/>
            <w:noWrap/>
            <w:vAlign w:val="center"/>
            <w:hideMark/>
          </w:tcPr>
          <w:p w14:paraId="7C1F40A6" w14:textId="60CE02D9" w:rsidR="00B66D55" w:rsidRPr="00583FFC" w:rsidRDefault="00DE75ED" w:rsidP="00DE75E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1300" w:type="dxa"/>
            <w:noWrap/>
            <w:vAlign w:val="center"/>
            <w:hideMark/>
          </w:tcPr>
          <w:p w14:paraId="5600265A" w14:textId="5A502B41" w:rsidR="00B66D55" w:rsidRPr="00583FFC" w:rsidRDefault="00DE75ED" w:rsidP="009E09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8.28</w:t>
            </w:r>
          </w:p>
        </w:tc>
      </w:tr>
    </w:tbl>
    <w:p w14:paraId="577282D0" w14:textId="3515F471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5002D925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23AEB0B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25D3E58E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3328FCB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69930FE0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B851A4C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3A1957BF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5A5A07FA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18974C7F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62006BF2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5FC72592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7850AC24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5AFDD90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3D9D0499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E94D367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60704F3C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44261963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582E748B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0C0D2A7C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1E9D0752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59F1E194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3EDC52B7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26E3D199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6CF845C1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69E8874F" w14:textId="77777777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</w:p>
    <w:p w14:paraId="3E69E900" w14:textId="0C34C8AC" w:rsidR="00B66D55" w:rsidRPr="00962E41" w:rsidRDefault="00B66D55" w:rsidP="00B66D55">
      <w:pPr>
        <w:spacing w:line="480" w:lineRule="auto"/>
        <w:rPr>
          <w:rFonts w:ascii="Arial" w:hAnsi="Arial" w:cs="Arial"/>
          <w:b/>
          <w:bCs/>
          <w:sz w:val="20"/>
          <w:szCs w:val="20"/>
          <w:vertAlign w:val="superscript"/>
        </w:rPr>
      </w:pPr>
      <w:r w:rsidRPr="00962E41">
        <w:rPr>
          <w:rFonts w:ascii="Arial" w:hAnsi="Arial" w:cs="Arial"/>
          <w:b/>
          <w:bCs/>
          <w:sz w:val="20"/>
          <w:szCs w:val="20"/>
          <w:vertAlign w:val="superscript"/>
        </w:rPr>
        <w:lastRenderedPageBreak/>
        <w:t>a</w:t>
      </w:r>
      <w:r w:rsidRPr="00962E4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62E41">
        <w:rPr>
          <w:rFonts w:ascii="Arial" w:hAnsi="Arial" w:cs="Arial"/>
          <w:sz w:val="20"/>
          <w:szCs w:val="20"/>
        </w:rPr>
        <w:t>Name of kinase</w:t>
      </w:r>
      <w:r>
        <w:rPr>
          <w:rFonts w:ascii="Arial" w:hAnsi="Arial" w:cs="Arial"/>
          <w:sz w:val="20"/>
          <w:szCs w:val="20"/>
        </w:rPr>
        <w:t xml:space="preserve"> tested</w:t>
      </w:r>
      <w:r w:rsidRPr="00962E41">
        <w:rPr>
          <w:rFonts w:ascii="Arial" w:hAnsi="Arial" w:cs="Arial"/>
          <w:sz w:val="20"/>
          <w:szCs w:val="20"/>
        </w:rPr>
        <w:t xml:space="preserve"> in enrichment analysis</w:t>
      </w:r>
    </w:p>
    <w:p w14:paraId="001C67C4" w14:textId="600319F1" w:rsidR="00B66D55" w:rsidRPr="00962E41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  <w:r w:rsidRPr="00962E41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r w:rsidRPr="00962E4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62E41">
        <w:rPr>
          <w:rFonts w:ascii="Arial" w:hAnsi="Arial" w:cs="Arial"/>
          <w:sz w:val="20"/>
          <w:szCs w:val="20"/>
        </w:rPr>
        <w:t xml:space="preserve">Average area-under-the-curve (AUC) from enrichment plots of </w:t>
      </w:r>
      <w:proofErr w:type="gramStart"/>
      <w:r w:rsidRPr="00962E41">
        <w:rPr>
          <w:rFonts w:ascii="Arial" w:hAnsi="Arial" w:cs="Arial"/>
          <w:sz w:val="20"/>
          <w:szCs w:val="20"/>
        </w:rPr>
        <w:t>all of</w:t>
      </w:r>
      <w:proofErr w:type="gramEnd"/>
      <w:r w:rsidRPr="00962E41">
        <w:rPr>
          <w:rFonts w:ascii="Arial" w:hAnsi="Arial" w:cs="Arial"/>
          <w:sz w:val="20"/>
          <w:szCs w:val="20"/>
        </w:rPr>
        <w:t xml:space="preserve"> each kinase’s AF2 models</w:t>
      </w:r>
    </w:p>
    <w:p w14:paraId="5CC5779C" w14:textId="720719E0" w:rsidR="00B66D55" w:rsidRPr="00962E41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  <w:r w:rsidRPr="00962E41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962E41">
        <w:rPr>
          <w:rFonts w:ascii="Arial" w:hAnsi="Arial" w:cs="Arial"/>
          <w:b/>
          <w:bCs/>
          <w:sz w:val="20"/>
          <w:szCs w:val="20"/>
        </w:rPr>
        <w:t xml:space="preserve"> </w:t>
      </w:r>
      <w:r w:rsidRPr="00962E41">
        <w:rPr>
          <w:rFonts w:ascii="Arial" w:hAnsi="Arial" w:cs="Arial"/>
          <w:sz w:val="20"/>
          <w:szCs w:val="20"/>
        </w:rPr>
        <w:t>Standard deviation of the distribution of enrichment AUCs for each kinase’s AF2 models</w:t>
      </w:r>
    </w:p>
    <w:p w14:paraId="1E8A785D" w14:textId="157892B9" w:rsidR="00B66D55" w:rsidRDefault="00B66D55" w:rsidP="00B66D55">
      <w:pPr>
        <w:spacing w:line="480" w:lineRule="auto"/>
        <w:rPr>
          <w:rFonts w:ascii="Arial" w:hAnsi="Arial" w:cs="Arial"/>
          <w:sz w:val="20"/>
          <w:szCs w:val="20"/>
        </w:rPr>
      </w:pPr>
      <w:r w:rsidRPr="00962E41">
        <w:rPr>
          <w:rFonts w:ascii="Arial" w:hAnsi="Arial" w:cs="Arial"/>
          <w:b/>
          <w:bCs/>
          <w:sz w:val="20"/>
          <w:szCs w:val="20"/>
          <w:vertAlign w:val="superscript"/>
        </w:rPr>
        <w:t>d</w:t>
      </w:r>
      <w:r w:rsidRPr="00962E41">
        <w:rPr>
          <w:rFonts w:ascii="Arial" w:hAnsi="Arial" w:cs="Arial"/>
          <w:sz w:val="20"/>
          <w:szCs w:val="20"/>
        </w:rPr>
        <w:t xml:space="preserve"> Highest AUC </w:t>
      </w:r>
      <w:r>
        <w:rPr>
          <w:rFonts w:ascii="Arial" w:hAnsi="Arial" w:cs="Arial"/>
          <w:sz w:val="20"/>
          <w:szCs w:val="20"/>
        </w:rPr>
        <w:t>among</w:t>
      </w:r>
      <w:r w:rsidRPr="00962E41">
        <w:rPr>
          <w:rFonts w:ascii="Arial" w:hAnsi="Arial" w:cs="Arial"/>
          <w:sz w:val="20"/>
          <w:szCs w:val="20"/>
        </w:rPr>
        <w:t xml:space="preserve"> all enrichment plots for each kinase’s AF2 models</w:t>
      </w:r>
    </w:p>
    <w:p w14:paraId="2CA9A9F3" w14:textId="77777777" w:rsidR="00B66D55" w:rsidRPr="00B66D55" w:rsidRDefault="00B66D55">
      <w:pPr>
        <w:rPr>
          <w:rFonts w:ascii="Arial" w:hAnsi="Arial" w:cs="Arial"/>
          <w:sz w:val="20"/>
          <w:szCs w:val="20"/>
        </w:rPr>
      </w:pPr>
    </w:p>
    <w:sectPr w:rsidR="00B66D55" w:rsidRPr="00B6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55"/>
    <w:rsid w:val="00056A26"/>
    <w:rsid w:val="00085473"/>
    <w:rsid w:val="000B609C"/>
    <w:rsid w:val="000E3662"/>
    <w:rsid w:val="00144F4B"/>
    <w:rsid w:val="001C5A5C"/>
    <w:rsid w:val="002E6868"/>
    <w:rsid w:val="0036611F"/>
    <w:rsid w:val="0037417F"/>
    <w:rsid w:val="003931AD"/>
    <w:rsid w:val="00401EC3"/>
    <w:rsid w:val="00463DF4"/>
    <w:rsid w:val="00550A28"/>
    <w:rsid w:val="00630EF0"/>
    <w:rsid w:val="006C49A3"/>
    <w:rsid w:val="006D320E"/>
    <w:rsid w:val="0070225D"/>
    <w:rsid w:val="00787934"/>
    <w:rsid w:val="00833F92"/>
    <w:rsid w:val="008C37F8"/>
    <w:rsid w:val="009E0940"/>
    <w:rsid w:val="00A42C12"/>
    <w:rsid w:val="00A84C61"/>
    <w:rsid w:val="00B458B1"/>
    <w:rsid w:val="00B55F4A"/>
    <w:rsid w:val="00B66D55"/>
    <w:rsid w:val="00BB62B0"/>
    <w:rsid w:val="00C66B30"/>
    <w:rsid w:val="00D63B6B"/>
    <w:rsid w:val="00DE75ED"/>
    <w:rsid w:val="00EF5AEC"/>
    <w:rsid w:val="00F8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319C3"/>
  <w15:chartTrackingRefBased/>
  <w15:docId w15:val="{B22FA006-1D1A-E946-85A5-CE5AD8F8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D55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4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4:01:00Z</dcterms:created>
  <dcterms:modified xsi:type="dcterms:W3CDTF">2024-07-10T14:01:00Z</dcterms:modified>
</cp:coreProperties>
</file>